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 15</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4-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 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7, 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4"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7, 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4"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9-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Figure 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9-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1,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1,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1,1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Appendixes 1</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EDABO-ABO</cp:lastModifiedBy>
  <dcterms:modified xsi:type="dcterms:W3CDTF">2018-12-20T21:35:00Z</dcterms:modified>
  <cp:revision>6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